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Task irrelevant external cues can influence language selection in voluntary object naming: Evidence from Hindi-English bilingual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Divya Bhatia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*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eema Gorur Prasad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2 </w:t>
      </w:r>
      <w:r>
        <w:rPr>
          <w:rFonts w:cs="Times New Roman" w:ascii="Times New Roman" w:hAnsi="Times New Roman"/>
          <w:sz w:val="28"/>
          <w:szCs w:val="28"/>
        </w:rPr>
        <w:t>, Kaushik Sake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 &amp; Ramesh Kumar Mishra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222222"/>
          <w:sz w:val="28"/>
          <w:szCs w:val="28"/>
        </w:rPr>
        <w:t>Maharishi Dayanand University, Rohtak, Indi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Center for Neural and Cognitive Sciences, University of Hyderabad, Hyderabad, Indi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</w:rPr>
        <w:t>*</w:t>
      </w:r>
      <w:r>
        <w:rPr>
          <w:rFonts w:cs="Times New Roman" w:ascii="Times New Roman" w:hAnsi="Times New Roman"/>
          <w:i/>
          <w:iCs/>
          <w:sz w:val="28"/>
          <w:szCs w:val="28"/>
        </w:rPr>
        <w:t>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vya Bhati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harishi Dayanand University, Rohtak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ryana, 124001</w:t>
      </w:r>
    </w:p>
    <w:p>
      <w:pPr>
        <w:pStyle w:val="Normal"/>
        <w:spacing w:lineRule="auto" w:line="480"/>
        <w:rPr>
          <w:rStyle w:val="InternetLink"/>
          <w:rFonts w:ascii="Times New Roman" w:hAnsi="Times New Roman" w:cs="Times New Roman"/>
          <w:b/>
          <w:b/>
          <w:color w:val="00000A"/>
        </w:rPr>
      </w:pPr>
      <w:r>
        <w:rPr>
          <w:rFonts w:cs="Times New Roman" w:ascii="Times New Roman" w:hAnsi="Times New Roman"/>
        </w:rPr>
        <w:t>Indi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Style w:val="InternetLink"/>
          <w:rFonts w:cs="Times New Roman" w:ascii="Times New Roman" w:hAnsi="Times New Roman"/>
          <w:b/>
          <w:color w:val="00000A"/>
        </w:rPr>
        <w:t xml:space="preserve">email : </w:t>
      </w:r>
      <w:hyperlink r:id="rId2">
        <w:r>
          <w:rPr>
            <w:rStyle w:val="InternetLink"/>
            <w:rFonts w:cs="Times New Roman" w:ascii="Times New Roman" w:hAnsi="Times New Roman"/>
            <w:b/>
          </w:rPr>
          <w:t>divyabhatia72@gmail.com</w:t>
        </w:r>
      </w:hyperlink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2 Appendix: Linear Mixed effects analys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ollowing the presentation of results in Gambi and Hartsuiker (2016), we  report below the random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ffect variances for the fixed effects in all the analyses (Experiment 1 – 3). (S) refers to variance due to the random effect of subjects, (I) refers to item-wise random effect variance. Estimates and standard errors have been reported in the text and the table numbers are given here for reference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/>
        </w:rPr>
        <w:t>Table A. Analysis on choices (Experiment 1; Refer to Table 2 in the text).</w:t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tbl>
      <w:tblPr>
        <w:tblW w:w="9645" w:type="dxa"/>
        <w:jc w:val="left"/>
        <w:tblInd w:w="2" w:type="dxa"/>
        <w:tblLayout w:type="fixed"/>
        <w:tblCellMar>
          <w:top w:w="55" w:type="dxa"/>
          <w:left w:w="39" w:type="dxa"/>
          <w:bottom w:w="55" w:type="dxa"/>
          <w:right w:w="55" w:type="dxa"/>
        </w:tblCellMar>
      </w:tblPr>
      <w:tblGrid>
        <w:gridCol w:w="1923"/>
        <w:gridCol w:w="2574"/>
        <w:gridCol w:w="2574"/>
        <w:gridCol w:w="2574"/>
      </w:tblGrid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intain balance” instruction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 constraint”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instructions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S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26e-10 (S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2e-09 (S)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truction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2e-02 (S)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6e-01 (S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7e-01 (S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45e-02 (S)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7e-03 (S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31e-02 (S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2e-02 (S)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2e-09 (S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8e-01 (S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30e-02 (S)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truction * Trial typ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truction*Congruency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truction * Languag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Trial typ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*Trial Typ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 Languag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Language*Instruction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  <w:t xml:space="preserve">Note: Subject-wise random effect variances are presented (for all experiments) as the analysis  on choices included only subjects as random effects, but not item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B: Analysis on naming latency (Experiment 1: Cued block; Refer to Table 3 in the text)</w:t>
      </w:r>
    </w:p>
    <w:p>
      <w:pPr>
        <w:pStyle w:val="Normal"/>
        <w:rPr/>
      </w:pPr>
      <w:r>
        <w:rPr/>
      </w:r>
    </w:p>
    <w:tbl>
      <w:tblPr>
        <w:tblW w:w="9635" w:type="dxa"/>
        <w:jc w:val="left"/>
        <w:tblInd w:w="2" w:type="dxa"/>
        <w:tblLayout w:type="fixed"/>
        <w:tblCellMar>
          <w:top w:w="55" w:type="dxa"/>
          <w:left w:w="39" w:type="dxa"/>
          <w:bottom w:w="55" w:type="dxa"/>
          <w:right w:w="55" w:type="dxa"/>
        </w:tblCellMar>
      </w:tblPr>
      <w:tblGrid>
        <w:gridCol w:w="4262"/>
        <w:gridCol w:w="5373"/>
      </w:tblGrid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 effect variance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90 (S); 11350 (I)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9e-09 (S); 3164 (I)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 (S); 1.230e-09 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 (S); 1542 (I)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Trial typ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*Trial Typ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Languag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Lamguage*Trial typ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C: Analysis on naming latency (Experiment 1: Voluntary block; Refer to Table 4 in the tex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45" w:type="dxa"/>
        <w:jc w:val="left"/>
        <w:tblInd w:w="2" w:type="dxa"/>
        <w:tblLayout w:type="fixed"/>
        <w:tblCellMar>
          <w:top w:w="55" w:type="dxa"/>
          <w:left w:w="39" w:type="dxa"/>
          <w:bottom w:w="55" w:type="dxa"/>
          <w:right w:w="55" w:type="dxa"/>
        </w:tblCellMar>
      </w:tblPr>
      <w:tblGrid>
        <w:gridCol w:w="1923"/>
        <w:gridCol w:w="2574"/>
        <w:gridCol w:w="2574"/>
        <w:gridCol w:w="2574"/>
      </w:tblGrid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intain balance” instruction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 constraint”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instructions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02 (S); 10629 (I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71 (S); 7039 (I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90 (S); 9054 (I)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truction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2 (S); 651 (I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2 (S); 2469 (I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97 (S); 3321 (I)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4 (S); 2104 (I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5 (S); 1864 (I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0 (S); 1248 (I)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6 (S); 4079 (I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18 (S); 6459 (I)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6 (S); 4415 (I)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truction * Trial typ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truction*Congruency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truction * Languag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Trial typ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*Trial Typ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 Language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2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Language*Instruction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7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D: Analysis on choices (Experiment 2; Refer to Table 5 in the tex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5" w:type="dxa"/>
        <w:jc w:val="left"/>
        <w:tblInd w:w="0" w:type="dxa"/>
        <w:tblLayout w:type="fixed"/>
        <w:tblCellMar>
          <w:top w:w="55" w:type="dxa"/>
          <w:left w:w="39" w:type="dxa"/>
          <w:bottom w:w="55" w:type="dxa"/>
          <w:right w:w="55" w:type="dxa"/>
        </w:tblCellMar>
      </w:tblPr>
      <w:tblGrid>
        <w:gridCol w:w="4262"/>
        <w:gridCol w:w="5373"/>
      </w:tblGrid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 effect variance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27 (S)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30 (S)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70 (S)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Trial typ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*Trial Typ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  <w:tcMar>
              <w:left w:w="18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Languag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  <w:tcMar>
              <w:left w:w="18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  <w:tcMar>
              <w:left w:w="18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*Congruency*Languag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  <w:tcMar>
              <w:left w:w="18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E: Analysis on naming latency (Experiment 2: Cued and voluntary block; Refer to Table 6 in the tex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7" w:type="dxa"/>
        <w:jc w:val="left"/>
        <w:tblInd w:w="2" w:type="dxa"/>
        <w:tblLayout w:type="fixed"/>
        <w:tblCellMar>
          <w:top w:w="55" w:type="dxa"/>
          <w:left w:w="39" w:type="dxa"/>
          <w:bottom w:w="55" w:type="dxa"/>
          <w:right w:w="55" w:type="dxa"/>
        </w:tblCellMar>
      </w:tblPr>
      <w:tblGrid>
        <w:gridCol w:w="2610"/>
        <w:gridCol w:w="2262"/>
        <w:gridCol w:w="2382"/>
        <w:gridCol w:w="2383"/>
      </w:tblGrid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ed block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luntary block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blocks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20 (S); 7375 (I)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90 (S);5173 (I)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56 (S); 5201 (I)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24 (S)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 (S); 3199 (I)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2e-10 (S); 3241 (I)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 (S); 3410 (I)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38e-10 (S)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24e-09 (S)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0 (I)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9 (S); 1613 (I)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S);  7.618e-11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*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*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*Congruency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10" w:hRule="atLeast"/>
        </w:trPr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Language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*Language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*Congruency*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Languge*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*Language*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*Language*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F: Analysis on choices (Experiment 3; Refer to Table 7 in the tex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5" w:type="dxa"/>
        <w:jc w:val="left"/>
        <w:tblInd w:w="0" w:type="dxa"/>
        <w:tblLayout w:type="fixed"/>
        <w:tblCellMar>
          <w:top w:w="55" w:type="dxa"/>
          <w:left w:w="39" w:type="dxa"/>
          <w:bottom w:w="55" w:type="dxa"/>
          <w:right w:w="55" w:type="dxa"/>
        </w:tblCellMar>
      </w:tblPr>
      <w:tblGrid>
        <w:gridCol w:w="4262"/>
        <w:gridCol w:w="5373"/>
      </w:tblGrid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 effect variance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7e-09 (S)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5e-02 (S)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3e-02 (S)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Trial typ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*Trial Typ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  <w:tcMar>
              <w:left w:w="18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Languag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  <w:tcMar>
              <w:left w:w="18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62" w:type="dxa"/>
            <w:tcBorders>
              <w:bottom w:val="single" w:sz="2" w:space="0" w:color="000000"/>
            </w:tcBorders>
            <w:shd w:fill="FFFFFF" w:val="clear"/>
            <w:tcMar>
              <w:left w:w="18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*Congruency*Language</w:t>
            </w:r>
          </w:p>
        </w:tc>
        <w:tc>
          <w:tcPr>
            <w:tcW w:w="5373" w:type="dxa"/>
            <w:tcBorders>
              <w:bottom w:val="single" w:sz="2" w:space="0" w:color="000000"/>
            </w:tcBorders>
            <w:shd w:fill="FFFFFF" w:val="clear"/>
            <w:tcMar>
              <w:left w:w="18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G: Analysis on naming latency (Experiment 3: Cued and voluntary block; Refer to Table 8 in the tex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7" w:type="dxa"/>
        <w:jc w:val="left"/>
        <w:tblInd w:w="2" w:type="dxa"/>
        <w:tblLayout w:type="fixed"/>
        <w:tblCellMar>
          <w:top w:w="55" w:type="dxa"/>
          <w:left w:w="39" w:type="dxa"/>
          <w:bottom w:w="55" w:type="dxa"/>
          <w:right w:w="55" w:type="dxa"/>
        </w:tblCellMar>
      </w:tblPr>
      <w:tblGrid>
        <w:gridCol w:w="2610"/>
        <w:gridCol w:w="2262"/>
        <w:gridCol w:w="2382"/>
        <w:gridCol w:w="2383"/>
      </w:tblGrid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ed block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luntary block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oss blocks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430 (S); 7666 (I)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977 (S); 22487 (I)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985 (S); 16736 (I)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70 (S)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1 (S); 5868 (I)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2 (S); 8105 (I)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3 (S); 6349 (I)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PreformattedTex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1e-09 (S)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3 (S); 0 (I)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8 (S); 0 (I)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20 (S); 0 (I)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2 (S); 15988 (I)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98 (S); 6652 (I)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*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*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*Congruency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Language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*Language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*Congruency*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*Languge*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*Language*Block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type*Language*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cy</w:t>
            </w:r>
          </w:p>
        </w:tc>
        <w:tc>
          <w:tcPr>
            <w:tcW w:w="22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8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 w:before="0" w:after="160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</w:r>
    </w:p>
    <w:p>
      <w:pPr>
        <w:pStyle w:val="ListParagraph"/>
        <w:spacing w:lineRule="auto" w:line="480"/>
        <w:ind w:left="0" w:right="0" w:hanging="0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</w:r>
    </w:p>
    <w:p>
      <w:pPr>
        <w:pStyle w:val="Table"/>
        <w:spacing w:lineRule="auto" w:line="480" w:before="0" w:after="200"/>
        <w:contextualSpacing/>
        <w:rPr>
          <w:rFonts w:cs="Times New Roman"/>
          <w:color w:val="000000"/>
          <w:sz w:val="28"/>
          <w:szCs w:val="28"/>
        </w:rPr>
      </w:pPr>
      <w:r>
        <w:rPr>
          <w:rFonts w:cs="Times New Roman"/>
          <w:color w:val="000000"/>
          <w:sz w:val="28"/>
          <w:szCs w:val="2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;Cambria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Cambria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Cambri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Cambria"/>
    </w:rPr>
  </w:style>
  <w:style w:type="paragraph" w:styleId="Table">
    <w:name w:val="Table"/>
    <w:basedOn w:val="Caption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Droid Sans Fallback" w:cs="Liberation Mono;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ivyabhatia72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19:58:00Z</dcterms:created>
  <dc:creator>Haley Edwards</dc:creator>
  <dc:description/>
  <cp:keywords/>
  <dc:language>en-US</dc:language>
  <cp:lastModifiedBy>Haley Edwards</cp:lastModifiedBy>
  <dcterms:modified xsi:type="dcterms:W3CDTF">2016-12-20T19:58:00Z</dcterms:modified>
  <cp:revision>2</cp:revision>
  <dc:subject/>
  <dc:title/>
</cp:coreProperties>
</file>